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B8B41A3" w14:textId="6AEF3827" w:rsidR="00775967" w:rsidRPr="00722BE5" w:rsidRDefault="00775967" w:rsidP="00775967">
      <w:pPr>
        <w:spacing w:line="360" w:lineRule="auto"/>
        <w:rPr>
          <w:rFonts w:ascii="Garamond" w:hAnsi="Garamond"/>
          <w:b/>
          <w:szCs w:val="24"/>
        </w:rPr>
      </w:pPr>
      <w:r>
        <w:rPr>
          <w:rFonts w:ascii="Arial" w:hAnsi="Arial" w:cs="Arial"/>
          <w:b/>
          <w:sz w:val="20"/>
        </w:rPr>
        <w:t>Man</w:t>
      </w:r>
      <w:r w:rsidRPr="00E0510F">
        <w:rPr>
          <w:rFonts w:ascii="Arial" w:hAnsi="Arial" w:cs="Arial"/>
          <w:b/>
          <w:sz w:val="20"/>
        </w:rPr>
        <w:t>uscript Title</w:t>
      </w:r>
      <w:r>
        <w:rPr>
          <w:rFonts w:ascii="Arial" w:hAnsi="Arial" w:cs="Arial"/>
          <w:b/>
          <w:sz w:val="20"/>
        </w:rPr>
        <w:t xml:space="preserve">: </w:t>
      </w:r>
      <w:r w:rsidR="009113AB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52E46C5" w:rsidR="00F50592" w:rsidRDefault="000614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02D6AA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60768E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Garamond" w:hAnsi="Garamond"/>
          <w:color w:val="000000" w:themeColor="text1"/>
          <w:spacing w:val="6"/>
        </w:rPr>
      </w:pPr>
    </w:p>
    <w:p w14:paraId="34B11E26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3030B2B" w14:textId="77777777" w:rsidR="000614E9" w:rsidRDefault="000614E9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DE63A3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A110CC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50E3EDF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E8EC5E8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4B2767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C33774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D72D479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4F6204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02A0634" w:rsidR="0084548A" w:rsidRPr="00F50592" w:rsidRDefault="0035551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6D5F2F3" wp14:editId="654EFF3E">
                <wp:simplePos x="0" y="0"/>
                <wp:positionH relativeFrom="column">
                  <wp:posOffset>2851785</wp:posOffset>
                </wp:positionH>
                <wp:positionV relativeFrom="paragraph">
                  <wp:posOffset>-202565</wp:posOffset>
                </wp:positionV>
                <wp:extent cx="1311275" cy="461010"/>
                <wp:effectExtent l="38100" t="38100" r="22225" b="34290"/>
                <wp:wrapNone/>
                <wp:docPr id="222427947" name="Ink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311275" cy="4610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B4CF90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6" o:spid="_x0000_s1026" type="#_x0000_t75" style="position:absolute;margin-left:224.05pt;margin-top:-16.45pt;width:104.2pt;height:37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Andrew Eck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71170">
        <w:rPr>
          <w:rFonts w:ascii="Arial" w:hAnsi="Arial" w:cs="Arial"/>
          <w:sz w:val="20"/>
        </w:rPr>
        <w:tab/>
        <w:t>10/</w:t>
      </w:r>
      <w:r w:rsidR="009113AB">
        <w:rPr>
          <w:rFonts w:ascii="Arial" w:hAnsi="Arial" w:cs="Arial"/>
          <w:sz w:val="20"/>
        </w:rPr>
        <w:t>31</w:t>
      </w:r>
      <w:r w:rsidR="00097C7D">
        <w:rPr>
          <w:rFonts w:ascii="Arial" w:hAnsi="Arial" w:cs="Arial"/>
          <w:sz w:val="20"/>
        </w:rPr>
        <w:t>/2024</w:t>
      </w:r>
    </w:p>
    <w:p w14:paraId="4295588D" w14:textId="3052D593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14E9"/>
    <w:rsid w:val="0006440E"/>
    <w:rsid w:val="00097C7D"/>
    <w:rsid w:val="000B4B24"/>
    <w:rsid w:val="000C7BCF"/>
    <w:rsid w:val="000D7513"/>
    <w:rsid w:val="00104508"/>
    <w:rsid w:val="001137A1"/>
    <w:rsid w:val="00145D55"/>
    <w:rsid w:val="001618C4"/>
    <w:rsid w:val="001F20F5"/>
    <w:rsid w:val="00204204"/>
    <w:rsid w:val="00220363"/>
    <w:rsid w:val="00227F1B"/>
    <w:rsid w:val="00250474"/>
    <w:rsid w:val="00253F11"/>
    <w:rsid w:val="00264F05"/>
    <w:rsid w:val="0026675C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5551E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6E21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967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13AB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117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22D8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15F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31T14:06:07.28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500 284 24575,'-24'0'0,"0"0"0,6 0 0,-34 0 0,36 0 0,-42 0 0,33 0 0,-9 0 0,1 0 0,5 9 0,6-7 0,0 13 0,5-9 0,5 5 0,0 1 0,4 1 0,-5 8 0,-1 2 0,0 5 0,-4 22 0,7-16 0,-3 28 0,9-26 0,0 16 0,5 10 0,0-4 0,0 18 0,10-14 0,2-6 0,21 6 0,0-19 0,11 6 0,3-12 0,4-3 0,22 1 0,-24-6 0,2-10 0,1-25 0,-4-12 0,5-15 0,-11 3 0,-3-5 0,2-37 0,-12 9 0,5-12 0,-3-11 0,-6 17 0,0-24 0,-14 31 0,1-8 0,-1 14 0,0 3 0,-2 18 0,-3 11 0,-2 4 0,-4 11 0,0-2 0,0 4 0,0 9 0,0 20 0,0 29 0,4 0 0,-3 31 0,9-24 0,-3 27 0,-1-20 0,5 10 0,-5-19 0,5-2 0,-1-8 0,-5-11 0,0-7 0,-2-11 0,-2-1 0,2-7 0,-3 2 0,0-10 0,0-10 0,0-10 0,0-14 0,0 9 0,5-7 0,-4 13 0,6-4 0,-6 10 0,6 0 0,-3 4 0,4 1 0,0 3 0,-1 0 0,1 4 0,3-3 0,2 2 0,8-3 0,-3 0 0,8 3 0,-3-6 0,0 6 0,3-4 0,-8 5 0,3 0 0,-4 0 0,-4 0 0,2 0 0,-6 0 0,7 0 0,-7 13 0,8 7 0,-6 9 0,3 10 0,-1-10 0,-2 9 0,2-9 0,-3 4 0,-1-10 0,-4-2 0,2-8 0,-6-2 0,2-3 0,-3-1 0,3-2 0,1-5 0,3-1 0,0-2 0,1-1 0,4 4 0,0-7 0,5 6 0,0-7 0,4 3 0,2-4 0,4 0 0,1-4 0,5-2 0,-5 1 0,5 0 0,-5 5 0,-5 0 0,-6 4 0,-1-3 0,-8 7 0,4-2 0,-5 3 0,-2-3 0,-2-5 0,-3-1 0,0-6 0,4 2 0,4-4 0,5 1 0,-4 6 0,-1 3 0</inkml:trace>
  <inkml:trace contextRef="#ctx0" brushRef="#br0" timeOffset="2502">2408 522 24575,'-30'0'0,"-44"0"0,5 0 0,-19 0 0,30 0 0,24 0 0,1 0 0,14-4 0,6 6 0,10-1 0,3 10 0,36 17 0,-9-6 0,37 17 0,-22-18 0,10 5 0,-11-10 0,12 4 0,-12-9 0,5 0 0,-6-6 0,0-5 0,0-5 0,-5-9 0,0-7 0,-4-18 0,-11 17 0,-1-5 0,-14 20 0,-2-1 0,-6 4 0,-1 1 0,-8 3 0,-5 0 0,-1 0 0,-8 0 0,8 0 0,-8 4 0,3 5 0,0 5 0,2 3 0,4 0 0,4 0 0,-2-1 0,5 1 0,-2 5 0,7 0 0,-3 1 0,7 3 0,-2-8 0,-1 4 0,3-10 0,-3 0 0,4-5 0,0 1 0,0-1 0,4-2 0,4-2 0,9-3 0,11 0 0,1 0 0,4 0 0,-6 0 0,6 0 0,-4 0 0,10 0 0,-10 0 0,3-4 0,-4 3 0,-1-7 0,1 3 0,-1-5 0,1-3 0,-1-1 0,-4-4 0,3 0 0,-11-3 0,5 2 0,-10-3 0,2 10 0,-4-4 0,0 8 0,-4-4 0,-1 5 0,-3-1 0,3 4 0,2 0 0,2 4 0,-3-3 0,-1-1 0,-3-17 0,0-11 0,0-23 0,0-7 0,0-1 0,0-12 0,0 10 0,0-12 0,0 14 0,0 9 0,0 18 0,0 9 0,0 14 0,0 8 0,0 15 0,0 14 0,0 4 0,0 5 0,0-5 0,0-1 0,0-4 0,4 9 0,-3-8 0,4 14 0,-5-3 0,0 5 0,0-1 0,0 1 0,0 0 0,0-6 0,0-1 0,0-10 0,-4-1 0,0-10 0,-4 0 0,0-5 0,1 1 0,3-1 0,-3-2 0,3-2 0,6-3 0,14 0 0,25 5 0,24 7 0,14 13 0,-7 0 0,11 5 0,-19-3 0,7-2 0,-17 2 0,-8-7 0,-16-1 0,-3-5 0,-14-2 0,-2-8 0,-7 0 0,0-4 0</inkml:trace>
  <inkml:trace contextRef="#ctx0" brushRef="#br0" timeOffset="4757">526 287 24575,'16'0'0,"-2"0"0,12 0 0,-3 0 0,4 0 0,0 0 0,1 0 0,-5 0 0,3 0 0,-8 0 0,3 0 0,-4 0 0,0 0 0,-5 0 0,0 0 0,-5 0 0,1 0 0,-1 0 0,-2 3 0,-2 1 0,-3 3 0,0 1 0,0-1 0,0 5 0,0 5 0,-4 6 0,-2 16 0,-4-3 0,0 16 0,-8 19 0,11-18 0,-10 30 0,11-34 0,-6 12 0,6-13 0,2-2 0,0-12 0,3-6 0,-3-6 0,4-10 0,0 0 0,0-5 0,0 1 0,0-4 0,0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0-31T14:06:00Z</dcterms:created>
  <dcterms:modified xsi:type="dcterms:W3CDTF">2024-10-31T14:06:00Z</dcterms:modified>
</cp:coreProperties>
</file>